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297F9" w14:textId="19AE9031" w:rsidR="00AA4A9D" w:rsidRDefault="00AA4A9D" w:rsidP="00AA4A9D">
      <w:pPr>
        <w:rPr>
          <w:iCs/>
          <w:sz w:val="20"/>
          <w:szCs w:val="20"/>
        </w:rPr>
      </w:pPr>
      <w:r>
        <w:rPr>
          <w:i/>
          <w:sz w:val="20"/>
          <w:szCs w:val="20"/>
        </w:rPr>
        <w:t>S</w:t>
      </w:r>
      <w:r w:rsidR="00DE1D5A">
        <w:rPr>
          <w:i/>
          <w:sz w:val="20"/>
          <w:szCs w:val="20"/>
        </w:rPr>
        <w:t>5</w:t>
      </w:r>
      <w:r>
        <w:rPr>
          <w:i/>
          <w:sz w:val="20"/>
          <w:szCs w:val="20"/>
        </w:rPr>
        <w:t xml:space="preserve">_Table: </w:t>
      </w:r>
      <w:r>
        <w:rPr>
          <w:iCs/>
          <w:sz w:val="20"/>
          <w:szCs w:val="20"/>
        </w:rPr>
        <w:t>Factors related to peer violence among boys and girls in Malawi: results from multivariate multinomial regression model</w:t>
      </w:r>
    </w:p>
    <w:p w14:paraId="74DD067E" w14:textId="77777777" w:rsidR="00AA4A9D" w:rsidRDefault="00AA4A9D" w:rsidP="00AA4A9D">
      <w:pPr>
        <w:rPr>
          <w:i/>
          <w:sz w:val="20"/>
          <w:szCs w:val="20"/>
        </w:rPr>
      </w:pPr>
    </w:p>
    <w:tbl>
      <w:tblPr>
        <w:tblW w:w="13898" w:type="dxa"/>
        <w:tblLook w:val="04A0" w:firstRow="1" w:lastRow="0" w:firstColumn="1" w:lastColumn="0" w:noHBand="0" w:noVBand="1"/>
      </w:tblPr>
      <w:tblGrid>
        <w:gridCol w:w="2860"/>
        <w:gridCol w:w="1660"/>
        <w:gridCol w:w="1660"/>
        <w:gridCol w:w="1660"/>
        <w:gridCol w:w="1660"/>
        <w:gridCol w:w="1660"/>
        <w:gridCol w:w="1660"/>
        <w:gridCol w:w="614"/>
        <w:gridCol w:w="464"/>
      </w:tblGrid>
      <w:tr w:rsidR="00AA4A9D" w:rsidRPr="00366208" w14:paraId="38C2DDC0" w14:textId="77777777" w:rsidTr="00ED7275">
        <w:trPr>
          <w:gridAfter w:val="2"/>
          <w:wAfter w:w="1078" w:type="dxa"/>
          <w:trHeight w:val="340"/>
        </w:trPr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4F0436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Factors related to peer violenc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616FF3" w14:textId="77777777" w:rsidR="00AA4A9D" w:rsidRPr="00366208" w:rsidRDefault="00AA4A9D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107911" w14:textId="77777777" w:rsidR="00AA4A9D" w:rsidRPr="00366208" w:rsidRDefault="00AA4A9D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Boys</w:t>
            </w: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 (n=</w:t>
            </w:r>
            <w:r>
              <w:rPr>
                <w:i/>
                <w:iCs/>
                <w:color w:val="000000"/>
                <w:sz w:val="20"/>
                <w:szCs w:val="20"/>
              </w:rPr>
              <w:t xml:space="preserve">598 </w:t>
            </w:r>
            <w:r w:rsidRPr="00366208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017F6E" w14:textId="77777777" w:rsidR="00AA4A9D" w:rsidRPr="00366208" w:rsidRDefault="00AA4A9D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8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827B59" w14:textId="77777777" w:rsidR="00AA4A9D" w:rsidRPr="00366208" w:rsidRDefault="00AA4A9D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Girls</w:t>
            </w: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 (n=</w:t>
            </w:r>
            <w:r>
              <w:rPr>
                <w:i/>
                <w:iCs/>
                <w:color w:val="000000"/>
                <w:sz w:val="20"/>
                <w:szCs w:val="20"/>
              </w:rPr>
              <w:t>615</w:t>
            </w:r>
            <w:r w:rsidRPr="00366208">
              <w:rPr>
                <w:i/>
                <w:iCs/>
                <w:color w:val="000000"/>
                <w:sz w:val="20"/>
                <w:szCs w:val="20"/>
              </w:rPr>
              <w:t>) </w:t>
            </w:r>
          </w:p>
        </w:tc>
      </w:tr>
      <w:tr w:rsidR="00AA4A9D" w:rsidRPr="00366208" w14:paraId="2080D968" w14:textId="77777777" w:rsidTr="00ED7275">
        <w:trPr>
          <w:gridAfter w:val="2"/>
          <w:wAfter w:w="1078" w:type="dxa"/>
          <w:trHeight w:val="580"/>
        </w:trPr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C1CF1E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33667F" w14:textId="77777777" w:rsidR="00AA4A9D" w:rsidRPr="00366208" w:rsidRDefault="00AA4A9D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victimiz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F0039B" w14:textId="77777777" w:rsidR="00AA4A9D" w:rsidRPr="00366208" w:rsidRDefault="00AA4A9D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Perpetr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739AE" w14:textId="77777777" w:rsidR="00AA4A9D" w:rsidRPr="00366208" w:rsidRDefault="00AA4A9D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victimization &amp; perpetration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FCC977" w14:textId="77777777" w:rsidR="00AA4A9D" w:rsidRPr="00366208" w:rsidRDefault="00AA4A9D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victimiz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C99A71" w14:textId="77777777" w:rsidR="00AA4A9D" w:rsidRPr="00366208" w:rsidRDefault="00AA4A9D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Perpetratio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36D472" w14:textId="77777777" w:rsidR="00AA4A9D" w:rsidRPr="00366208" w:rsidRDefault="00AA4A9D" w:rsidP="00ED727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victimization &amp; perpetration</w:t>
            </w:r>
          </w:p>
        </w:tc>
      </w:tr>
      <w:tr w:rsidR="00AA4A9D" w:rsidRPr="00366208" w14:paraId="47C9E821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22E8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Freedom of movem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D3A2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ADEA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7CF76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EB975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A44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2645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AA4A9D" w:rsidRPr="00366208" w14:paraId="4B7EF1CA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0345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93A45" w14:textId="77777777" w:rsidR="00AA4A9D" w:rsidRPr="001504D4" w:rsidRDefault="00AA4A9D" w:rsidP="00ED7275">
            <w:pPr>
              <w:rPr>
                <w:color w:val="000000"/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D387E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CD01EE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CFDE3A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D3DF2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E55D1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</w:tr>
      <w:tr w:rsidR="00AA4A9D" w:rsidRPr="00366208" w14:paraId="385DB57A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BB6E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95E21" w14:textId="77777777" w:rsidR="00AA4A9D" w:rsidRPr="001504D4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2.1  (1.1 - 3.9)</w:t>
            </w:r>
          </w:p>
          <w:p w14:paraId="23DCD26F" w14:textId="77777777" w:rsidR="00AA4A9D" w:rsidRPr="001504D4" w:rsidRDefault="00AA4A9D" w:rsidP="00ED7275">
            <w:pPr>
              <w:rPr>
                <w:color w:val="000000"/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2)</w:t>
            </w:r>
            <w:r w:rsidRPr="00A557DE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1B9DF" w14:textId="77777777" w:rsidR="00AA4A9D" w:rsidRPr="001504D4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7.2 (2.0 - 26.4)</w:t>
            </w:r>
          </w:p>
          <w:p w14:paraId="30C4A024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 xml:space="preserve">(p=0.003)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404FC9" w14:textId="77777777" w:rsidR="00AA4A9D" w:rsidRPr="001504D4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2.4 (1.1 - 5.5)</w:t>
            </w:r>
          </w:p>
          <w:p w14:paraId="7841892A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 xml:space="preserve">(p=0.03) 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38047A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Pr="00A557DE">
              <w:rPr>
                <w:sz w:val="20"/>
                <w:szCs w:val="20"/>
              </w:rPr>
              <w:t xml:space="preserve"> (0.6 - 1.8)</w:t>
            </w:r>
          </w:p>
          <w:p w14:paraId="51107C3C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8</w:t>
            </w:r>
            <w:r w:rsidRPr="00A557DE">
              <w:rPr>
                <w:sz w:val="20"/>
                <w:szCs w:val="20"/>
              </w:rPr>
              <w:t xml:space="preserve">9)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AE151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0.9 (0.4 - 2.0)</w:t>
            </w:r>
          </w:p>
          <w:p w14:paraId="052299E6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77</w:t>
            </w:r>
            <w:r w:rsidRPr="00A557DE">
              <w:rPr>
                <w:sz w:val="20"/>
                <w:szCs w:val="20"/>
              </w:rPr>
              <w:t xml:space="preserve">)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6CC3F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1 (0.6 - 2.0)</w:t>
            </w:r>
          </w:p>
          <w:p w14:paraId="37865AFF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8</w:t>
            </w:r>
            <w:r>
              <w:rPr>
                <w:sz w:val="20"/>
                <w:szCs w:val="20"/>
              </w:rPr>
              <w:t>4</w:t>
            </w:r>
            <w:r w:rsidRPr="00A557DE">
              <w:rPr>
                <w:sz w:val="20"/>
                <w:szCs w:val="20"/>
              </w:rPr>
              <w:t xml:space="preserve">)  </w:t>
            </w:r>
          </w:p>
        </w:tc>
      </w:tr>
      <w:tr w:rsidR="00AA4A9D" w:rsidRPr="00366208" w14:paraId="0DF57BBD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DA64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21CB3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3 (0.7 - 2.5)</w:t>
            </w:r>
          </w:p>
          <w:p w14:paraId="7F23C7EE" w14:textId="77777777" w:rsidR="00AA4A9D" w:rsidRPr="001504D4" w:rsidRDefault="00AA4A9D" w:rsidP="00ED7275">
            <w:pPr>
              <w:rPr>
                <w:color w:val="000000"/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4</w:t>
            </w:r>
            <w:r w:rsidRPr="00A557DE">
              <w:rPr>
                <w:sz w:val="20"/>
                <w:szCs w:val="20"/>
              </w:rPr>
              <w:t>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9EB8D" w14:textId="77777777" w:rsidR="00AA4A9D" w:rsidRPr="001504D4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5.9 (1.6 - 21.9)</w:t>
            </w:r>
          </w:p>
          <w:p w14:paraId="698E3DE3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E91A1D" w14:textId="77777777" w:rsidR="00AA4A9D" w:rsidRPr="001504D4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3.8 (1.7 - 8.3)</w:t>
            </w:r>
          </w:p>
          <w:p w14:paraId="599B8C8C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01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6BB1AC" w14:textId="77777777" w:rsidR="00AA4A9D" w:rsidRPr="001504D4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1.9 (0.9 - 3.8)</w:t>
            </w:r>
          </w:p>
          <w:p w14:paraId="218BF305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</w:t>
            </w:r>
            <w:r>
              <w:rPr>
                <w:sz w:val="20"/>
                <w:szCs w:val="20"/>
              </w:rPr>
              <w:t>8</w:t>
            </w:r>
            <w:r w:rsidRPr="001504D4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6D100" w14:textId="77777777" w:rsidR="00AA4A9D" w:rsidRPr="001504D4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2.5 (0.9 - 6.8)</w:t>
            </w:r>
          </w:p>
          <w:p w14:paraId="67BC99BB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 xml:space="preserve">(p=0.08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285A2" w14:textId="77777777" w:rsidR="00AA4A9D" w:rsidRPr="001504D4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2.4 (1.1 - 5.1)</w:t>
            </w:r>
          </w:p>
          <w:p w14:paraId="63AD6480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3)</w:t>
            </w:r>
            <w:r w:rsidRPr="00A557DE">
              <w:rPr>
                <w:sz w:val="20"/>
                <w:szCs w:val="20"/>
              </w:rPr>
              <w:t xml:space="preserve"> </w:t>
            </w:r>
          </w:p>
        </w:tc>
      </w:tr>
      <w:tr w:rsidR="00AA4A9D" w:rsidRPr="00366208" w14:paraId="2CD4C652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B118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Voic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E9860" w14:textId="77777777" w:rsidR="00AA4A9D" w:rsidRPr="001504D4" w:rsidRDefault="00AA4A9D" w:rsidP="00ED727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84642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6C3255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3D758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93D89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A8032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AA4A9D" w:rsidRPr="00366208" w14:paraId="40489F6A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90E8E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04477" w14:textId="77777777" w:rsidR="00AA4A9D" w:rsidRPr="001504D4" w:rsidRDefault="00AA4A9D" w:rsidP="00ED7275">
            <w:pPr>
              <w:rPr>
                <w:color w:val="000000"/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F4BD8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5D634D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B765E6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D1C19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BA228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</w:tr>
      <w:tr w:rsidR="00AA4A9D" w:rsidRPr="00366208" w14:paraId="62780A5B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78E7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31620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3 (0.7 - 2.3)</w:t>
            </w:r>
          </w:p>
          <w:p w14:paraId="18D4AC29" w14:textId="77777777" w:rsidR="00AA4A9D" w:rsidRPr="001504D4" w:rsidRDefault="00AA4A9D" w:rsidP="00ED7275">
            <w:pPr>
              <w:rPr>
                <w:color w:val="000000"/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4</w:t>
            </w:r>
            <w:r w:rsidRPr="00A557DE">
              <w:rPr>
                <w:sz w:val="20"/>
                <w:szCs w:val="20"/>
              </w:rPr>
              <w:t xml:space="preserve">5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D4EFA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0.7 (0.3 - 1.7)</w:t>
            </w:r>
          </w:p>
          <w:p w14:paraId="122B9B80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4</w:t>
            </w:r>
            <w:r>
              <w:rPr>
                <w:sz w:val="20"/>
                <w:szCs w:val="20"/>
              </w:rPr>
              <w:t>4</w:t>
            </w:r>
            <w:r w:rsidRPr="00A557D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F92656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0.7 (0.4 - 1.4)</w:t>
            </w:r>
          </w:p>
          <w:p w14:paraId="4A408ADB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37</w:t>
            </w:r>
            <w:r w:rsidRPr="00A557D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1BD6B1" w14:textId="77777777" w:rsidR="00AA4A9D" w:rsidRPr="001504D4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1.9 (1.1 - 3.1)</w:t>
            </w:r>
          </w:p>
          <w:p w14:paraId="2C0803B1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2)</w:t>
            </w:r>
            <w:r w:rsidRPr="00A557DE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26A67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8 (0.8 - 4.5)</w:t>
            </w:r>
          </w:p>
          <w:p w14:paraId="0838C7BD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</w:t>
            </w:r>
            <w:r>
              <w:rPr>
                <w:sz w:val="20"/>
                <w:szCs w:val="20"/>
              </w:rPr>
              <w:t>.18</w:t>
            </w:r>
            <w:r w:rsidRPr="00A557DE">
              <w:rPr>
                <w:sz w:val="20"/>
                <w:szCs w:val="20"/>
              </w:rPr>
              <w:t xml:space="preserve">)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35ABB" w14:textId="77777777" w:rsidR="00AA4A9D" w:rsidRPr="001504D4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2.0 (1.01 - 3.9)</w:t>
            </w:r>
          </w:p>
          <w:p w14:paraId="69CC6CD5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48)</w:t>
            </w:r>
          </w:p>
        </w:tc>
      </w:tr>
      <w:tr w:rsidR="00AA4A9D" w:rsidRPr="00366208" w14:paraId="13EDA449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433D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A5081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0 (0.5 - 1.9)</w:t>
            </w:r>
          </w:p>
          <w:p w14:paraId="36FF3A6F" w14:textId="77777777" w:rsidR="00AA4A9D" w:rsidRPr="001504D4" w:rsidRDefault="00AA4A9D" w:rsidP="00ED7275">
            <w:pPr>
              <w:rPr>
                <w:color w:val="000000"/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(p=1.0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1786E" w14:textId="77777777" w:rsidR="00AA4A9D" w:rsidRPr="001504D4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0.4 (0.1 - 1.2)</w:t>
            </w:r>
          </w:p>
          <w:p w14:paraId="3426186F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 xml:space="preserve">(p=0.09)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84398F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0.7 (0.4 - 1.4)</w:t>
            </w:r>
          </w:p>
          <w:p w14:paraId="4FA0F79E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29</w:t>
            </w:r>
            <w:r w:rsidRPr="00A557DE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484BFA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0.8 (0.4 - 1.5)</w:t>
            </w:r>
          </w:p>
          <w:p w14:paraId="09979F06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47</w:t>
            </w:r>
            <w:r w:rsidRPr="00A557D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C5D8F" w14:textId="77777777" w:rsidR="00AA4A9D" w:rsidRPr="00A557DE" w:rsidRDefault="00AA4A9D" w:rsidP="00ED7275">
            <w:pPr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0 (0.4 - 2.7)</w:t>
            </w:r>
          </w:p>
          <w:p w14:paraId="0D5DE928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64B77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3 (0.7 - 2.7)</w:t>
            </w:r>
          </w:p>
          <w:p w14:paraId="604A0D50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40</w:t>
            </w:r>
            <w:r w:rsidRPr="00A557DE">
              <w:rPr>
                <w:sz w:val="20"/>
                <w:szCs w:val="20"/>
              </w:rPr>
              <w:t>)</w:t>
            </w:r>
          </w:p>
        </w:tc>
      </w:tr>
      <w:tr w:rsidR="00AA4A9D" w:rsidRPr="00366208" w14:paraId="1B4501DC" w14:textId="77777777" w:rsidTr="00ED7275">
        <w:trPr>
          <w:gridAfter w:val="1"/>
          <w:wAfter w:w="464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3F6A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Decision-mak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19681" w14:textId="77777777" w:rsidR="00AA4A9D" w:rsidRPr="001504D4" w:rsidRDefault="00AA4A9D" w:rsidP="00ED727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7BA44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18FA8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0E86A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0EFD1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CFF70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t xml:space="preserve"> </w:t>
            </w:r>
          </w:p>
        </w:tc>
        <w:tc>
          <w:tcPr>
            <w:tcW w:w="614" w:type="dxa"/>
            <w:vAlign w:val="bottom"/>
          </w:tcPr>
          <w:p w14:paraId="4AE055B6" w14:textId="77777777" w:rsidR="00AA4A9D" w:rsidRPr="00366208" w:rsidRDefault="00AA4A9D" w:rsidP="00ED7275">
            <w:r>
              <w:t xml:space="preserve"> </w:t>
            </w:r>
          </w:p>
        </w:tc>
      </w:tr>
      <w:tr w:rsidR="00AA4A9D" w:rsidRPr="00366208" w14:paraId="71C6DC14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0720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F24EC" w14:textId="77777777" w:rsidR="00AA4A9D" w:rsidRPr="001504D4" w:rsidRDefault="00AA4A9D" w:rsidP="00ED7275">
            <w:pPr>
              <w:rPr>
                <w:color w:val="000000"/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86AD2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B6C226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942E6B4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93206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0F795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 xml:space="preserve">ref </w:t>
            </w:r>
          </w:p>
        </w:tc>
      </w:tr>
      <w:tr w:rsidR="00AA4A9D" w:rsidRPr="00366208" w14:paraId="555CB977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DA02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96A8D" w14:textId="77777777" w:rsidR="00AA4A9D" w:rsidRPr="00A557DE" w:rsidRDefault="00AA4A9D" w:rsidP="00ED7275">
            <w:pPr>
              <w:jc w:val="center"/>
              <w:rPr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1.5 (0.8 - 2.7)</w:t>
            </w:r>
          </w:p>
          <w:p w14:paraId="62396562" w14:textId="77777777" w:rsidR="00AA4A9D" w:rsidRPr="001504D4" w:rsidRDefault="00AA4A9D" w:rsidP="00ED7275">
            <w:pPr>
              <w:rPr>
                <w:color w:val="000000"/>
                <w:sz w:val="20"/>
                <w:szCs w:val="20"/>
              </w:rPr>
            </w:pPr>
            <w:r w:rsidRPr="00A557DE">
              <w:rPr>
                <w:sz w:val="20"/>
                <w:szCs w:val="20"/>
              </w:rPr>
              <w:t>(p=0.2</w:t>
            </w:r>
            <w:r>
              <w:rPr>
                <w:sz w:val="20"/>
                <w:szCs w:val="20"/>
              </w:rPr>
              <w:t>0</w:t>
            </w:r>
            <w:r w:rsidRPr="00A557D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3495A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0.9 (0.4 - 2.1)</w:t>
            </w:r>
          </w:p>
          <w:p w14:paraId="6651D8FC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(p=0.8</w:t>
            </w:r>
            <w:r>
              <w:rPr>
                <w:sz w:val="20"/>
                <w:szCs w:val="20"/>
              </w:rPr>
              <w:t>3</w:t>
            </w:r>
            <w:r w:rsidRPr="00CC49BA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FE2CD6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 xml:space="preserve">1.2 (0.7 - 2.4) </w:t>
            </w:r>
          </w:p>
          <w:p w14:paraId="6E0B0028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(p=0.5</w:t>
            </w:r>
            <w:r>
              <w:rPr>
                <w:sz w:val="20"/>
                <w:szCs w:val="20"/>
              </w:rPr>
              <w:t>1</w:t>
            </w:r>
            <w:r w:rsidRPr="00CC49BA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711E675" w14:textId="77777777" w:rsidR="00AA4A9D" w:rsidRPr="001504D4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1.8 (1.0 - 3.2)</w:t>
            </w:r>
          </w:p>
          <w:p w14:paraId="44C2EDF2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06)</w:t>
            </w:r>
            <w:r w:rsidRPr="00CC49BA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F35C8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0.8 (0.3 - 1.8)</w:t>
            </w:r>
          </w:p>
          <w:p w14:paraId="7F2EFD76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(p=0.5</w:t>
            </w:r>
            <w:r>
              <w:rPr>
                <w:sz w:val="20"/>
                <w:szCs w:val="20"/>
              </w:rPr>
              <w:t>2</w:t>
            </w:r>
            <w:r w:rsidRPr="00CC49BA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EA6D5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0.8 (0.4 - 1.6)</w:t>
            </w:r>
          </w:p>
          <w:p w14:paraId="551302BC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59</w:t>
            </w:r>
            <w:r w:rsidRPr="00CC49BA">
              <w:rPr>
                <w:sz w:val="20"/>
                <w:szCs w:val="20"/>
              </w:rPr>
              <w:t xml:space="preserve">)   </w:t>
            </w:r>
          </w:p>
        </w:tc>
      </w:tr>
      <w:tr w:rsidR="00AA4A9D" w:rsidRPr="00366208" w14:paraId="21B4AC96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FBE5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36F17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1.4 (0.7 - 2.6)</w:t>
            </w:r>
          </w:p>
          <w:p w14:paraId="5269723D" w14:textId="77777777" w:rsidR="00AA4A9D" w:rsidRPr="001504D4" w:rsidRDefault="00AA4A9D" w:rsidP="00ED7275">
            <w:pPr>
              <w:rPr>
                <w:color w:val="000000"/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36</w:t>
            </w:r>
            <w:r w:rsidRPr="00CC49BA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0606F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0.6 (0.2 - 1.7)</w:t>
            </w:r>
          </w:p>
          <w:p w14:paraId="509046BC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36</w:t>
            </w:r>
            <w:r w:rsidRPr="00CC49BA">
              <w:rPr>
                <w:sz w:val="20"/>
                <w:szCs w:val="20"/>
              </w:rPr>
              <w:t xml:space="preserve">)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F66DEB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1.7 (0.8 - 3.3)</w:t>
            </w:r>
          </w:p>
          <w:p w14:paraId="0DE39F20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(p=0.1</w:t>
            </w:r>
            <w:r>
              <w:rPr>
                <w:sz w:val="20"/>
                <w:szCs w:val="20"/>
              </w:rPr>
              <w:t>4</w:t>
            </w:r>
            <w:r w:rsidRPr="00CC49BA">
              <w:rPr>
                <w:sz w:val="20"/>
                <w:szCs w:val="20"/>
              </w:rPr>
              <w:t xml:space="preserve">) 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5C3E6D" w14:textId="77777777" w:rsidR="00AA4A9D" w:rsidRPr="001504D4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1.7 (0.9 - 3.3)</w:t>
            </w:r>
          </w:p>
          <w:p w14:paraId="1DD3D775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1504D4">
              <w:rPr>
                <w:sz w:val="20"/>
                <w:szCs w:val="20"/>
              </w:rPr>
              <w:t>(p=0.1</w:t>
            </w:r>
            <w:r>
              <w:rPr>
                <w:sz w:val="20"/>
                <w:szCs w:val="20"/>
              </w:rPr>
              <w:t>0</w:t>
            </w:r>
            <w:r w:rsidRPr="001504D4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D60B8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0.8 (0.3 - 2.1)</w:t>
            </w:r>
          </w:p>
          <w:p w14:paraId="2D745C0B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68</w:t>
            </w:r>
            <w:r w:rsidRPr="00CC49BA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BECBB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 xml:space="preserve">1.0 (0.5 - 2.0) </w:t>
            </w:r>
          </w:p>
          <w:p w14:paraId="52B5C0DC" w14:textId="77777777" w:rsidR="00AA4A9D" w:rsidRPr="00CC49BA" w:rsidRDefault="00AA4A9D" w:rsidP="00ED7275">
            <w:pPr>
              <w:jc w:val="center"/>
              <w:rPr>
                <w:sz w:val="20"/>
                <w:szCs w:val="20"/>
              </w:rPr>
            </w:pPr>
            <w:r w:rsidRPr="00CC49BA">
              <w:rPr>
                <w:sz w:val="20"/>
                <w:szCs w:val="20"/>
              </w:rPr>
              <w:t>(p=0.9</w:t>
            </w:r>
            <w:r>
              <w:rPr>
                <w:sz w:val="20"/>
                <w:szCs w:val="20"/>
              </w:rPr>
              <w:t>4</w:t>
            </w:r>
            <w:r w:rsidRPr="00CC49BA">
              <w:rPr>
                <w:sz w:val="20"/>
                <w:szCs w:val="20"/>
              </w:rPr>
              <w:t>)</w:t>
            </w:r>
          </w:p>
        </w:tc>
      </w:tr>
      <w:tr w:rsidR="00AA4A9D" w:rsidRPr="00366208" w14:paraId="48DE193E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C937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D0AD6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94FF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1F1FF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AB1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4B87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6BA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AA4A9D" w:rsidRPr="00366208" w14:paraId="58AD03E0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B2EE0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10_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20891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F5734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512608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62CC6F8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9C53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F1CB5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</w:tr>
      <w:tr w:rsidR="00AA4A9D" w:rsidRPr="00366208" w14:paraId="6701AB97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8417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13 - 1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A266B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4 (0.2 -  0.7) (p</w:t>
            </w:r>
            <w:r>
              <w:rPr>
                <w:sz w:val="20"/>
                <w:szCs w:val="20"/>
              </w:rPr>
              <w:t>=</w:t>
            </w:r>
            <w:r w:rsidRPr="00A271C1">
              <w:rPr>
                <w:sz w:val="20"/>
                <w:szCs w:val="20"/>
              </w:rPr>
              <w:t>0.0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10BC54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5 (0.2 - 1.1) (p=0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159F48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8 (0.4 - 1.4) (p=0.4</w:t>
            </w:r>
            <w:r>
              <w:rPr>
                <w:sz w:val="20"/>
                <w:szCs w:val="20"/>
              </w:rPr>
              <w:t>4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8C72EA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8 (0.4 - 1.5)</w:t>
            </w:r>
          </w:p>
          <w:p w14:paraId="272121BF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872B5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8 (0.3 - 1.8)</w:t>
            </w:r>
          </w:p>
          <w:p w14:paraId="6DF5525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3FDBC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6 (0.3 - 1.2)</w:t>
            </w:r>
          </w:p>
          <w:p w14:paraId="520A0F81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14)</w:t>
            </w:r>
          </w:p>
        </w:tc>
      </w:tr>
      <w:tr w:rsidR="00AA4A9D" w:rsidRPr="00366208" w14:paraId="29FBD3F1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0B6FE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00C4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5EE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7CB5C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584B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2735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E2706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AA4A9D" w:rsidRPr="00366208" w14:paraId="670AA11D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9852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Lower than age expected grad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65E7B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33C3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2B132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89B587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5BC07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B5D63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</w:tr>
      <w:tr w:rsidR="00AA4A9D" w:rsidRPr="00366208" w14:paraId="6883615E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3C302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Age expected grade or high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CE5A9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5 (0.3 - 0.97) (p=0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37E9B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0.6 (0.3 - 1.5) </w:t>
            </w:r>
          </w:p>
          <w:p w14:paraId="388CBD9A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27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5286C1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8 (0.4 - 1.5)</w:t>
            </w:r>
          </w:p>
          <w:p w14:paraId="1B084A5F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5</w:t>
            </w:r>
            <w:r>
              <w:rPr>
                <w:sz w:val="20"/>
                <w:szCs w:val="20"/>
              </w:rPr>
              <w:t>2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819D117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4 (0.8 - 2.5)</w:t>
            </w:r>
          </w:p>
          <w:p w14:paraId="01772A23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2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83ED4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8 (0.3 - 2.1)</w:t>
            </w:r>
          </w:p>
          <w:p w14:paraId="12AF3B1D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6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B7C48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8 (0.4 - 1.7)</w:t>
            </w:r>
          </w:p>
          <w:p w14:paraId="075BD191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63)</w:t>
            </w:r>
          </w:p>
        </w:tc>
      </w:tr>
      <w:tr w:rsidR="00AA4A9D" w:rsidRPr="00366208" w14:paraId="4D3D813F" w14:textId="77777777" w:rsidTr="00ED7275">
        <w:trPr>
          <w:gridAfter w:val="2"/>
          <w:wAfter w:w="1078" w:type="dxa"/>
          <w:trHeight w:val="56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4E1C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Adverse Childhood Experienc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3E6B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7C3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43E2B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1AD58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EBDF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C13A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AA4A9D" w:rsidRPr="00366208" w14:paraId="5FCCB110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2A0C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No AC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DF83D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8E286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A70884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FEA7F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F6E74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D0DF1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</w:tr>
      <w:tr w:rsidR="00AA4A9D" w:rsidRPr="00366208" w14:paraId="058E2460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19CD6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lastRenderedPageBreak/>
              <w:t>History of 1 AC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A9868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1.4 (0.7 - 2.8) </w:t>
            </w:r>
          </w:p>
          <w:p w14:paraId="4F159F61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3</w:t>
            </w:r>
            <w:r>
              <w:rPr>
                <w:sz w:val="20"/>
                <w:szCs w:val="20"/>
              </w:rPr>
              <w:t>2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01EAA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0.8 (0.2 - 3.0) </w:t>
            </w:r>
          </w:p>
          <w:p w14:paraId="32F50BB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79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D04366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2.5 (1.01 - 6.3)</w:t>
            </w:r>
          </w:p>
          <w:p w14:paraId="39B695EB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</w:t>
            </w:r>
            <w:r>
              <w:rPr>
                <w:sz w:val="20"/>
                <w:szCs w:val="20"/>
              </w:rPr>
              <w:t>46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CA22792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3 (0.7 - 2.6)</w:t>
            </w:r>
          </w:p>
          <w:p w14:paraId="63D4E5A7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4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B1ACB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9 (0.3 - 2.5)</w:t>
            </w:r>
          </w:p>
          <w:p w14:paraId="02BFE9D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7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B908A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5 (0.6 - 3.9)</w:t>
            </w:r>
          </w:p>
          <w:p w14:paraId="7A64BC06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44)</w:t>
            </w:r>
          </w:p>
        </w:tc>
      </w:tr>
      <w:tr w:rsidR="00AA4A9D" w:rsidRPr="00366208" w14:paraId="3B34B863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62375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History of 2 AC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B1C44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1.9 (0.9 - 3.9) </w:t>
            </w:r>
          </w:p>
          <w:p w14:paraId="3F583199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08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38CB4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4.1 (1.4 - 12.1) (p=0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E9B23A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2.6 (1.09 - 7.1)</w:t>
            </w:r>
          </w:p>
          <w:p w14:paraId="1C6736EF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5</w:t>
            </w:r>
            <w:r>
              <w:rPr>
                <w:sz w:val="20"/>
                <w:szCs w:val="20"/>
              </w:rPr>
              <w:t>2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EB33CD3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8 (0.9 - 3.6)</w:t>
            </w:r>
          </w:p>
          <w:p w14:paraId="7D3147DC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EC1A0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2 (0.4 - 3.7)</w:t>
            </w:r>
          </w:p>
          <w:p w14:paraId="7376F6F5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7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CFB0F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4.7 (2.0 - 11.3)</w:t>
            </w:r>
          </w:p>
          <w:p w14:paraId="5F683135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&lt;0.001)</w:t>
            </w:r>
          </w:p>
        </w:tc>
      </w:tr>
      <w:tr w:rsidR="00AA4A9D" w:rsidRPr="00366208" w14:paraId="565F74B1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8AA6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History of 3 AC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DF698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2.5 (1.1 - 5.7) (p=0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9FB77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3.5 (1.03 - 12.2)</w:t>
            </w:r>
          </w:p>
          <w:p w14:paraId="1740BA55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3907E7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9.2 (3.5 - 24.0)</w:t>
            </w:r>
          </w:p>
          <w:p w14:paraId="0BF0E52A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&lt;0.001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94313C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2.5 (1.1 - 5.4)</w:t>
            </w:r>
          </w:p>
          <w:p w14:paraId="57318E6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0194C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3.6 (1.3 - 10.1)</w:t>
            </w:r>
          </w:p>
          <w:p w14:paraId="07474E55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4BE90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4.8 (1.8 - 12.9)</w:t>
            </w:r>
          </w:p>
          <w:p w14:paraId="465F702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02)</w:t>
            </w:r>
          </w:p>
        </w:tc>
      </w:tr>
      <w:tr w:rsidR="00AA4A9D" w:rsidRPr="00366208" w14:paraId="5C92C047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9E4B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History of 4 or more AC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15D9E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3.5 (1.8 - 7.0) (p&lt;0.0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13CFB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3.8 (1.3 - 11.1)</w:t>
            </w:r>
          </w:p>
          <w:p w14:paraId="795D4711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C47DF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1.0 (4.7 - 26.1)</w:t>
            </w:r>
          </w:p>
          <w:p w14:paraId="5CDDF0A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&lt;0.001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725AB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5.3 (2.6 - 11.1)</w:t>
            </w:r>
          </w:p>
          <w:p w14:paraId="151CDE86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&lt;0.00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18683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2.9 (1.0 - 8.8)</w:t>
            </w:r>
          </w:p>
          <w:p w14:paraId="5CE1FC2C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400BE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6.8 (7.0 - 40.2)</w:t>
            </w:r>
          </w:p>
          <w:p w14:paraId="1CED7448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&lt;0.001)</w:t>
            </w:r>
          </w:p>
        </w:tc>
      </w:tr>
      <w:tr w:rsidR="00AA4A9D" w:rsidRPr="00366208" w14:paraId="08A6A883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40A2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Household Composi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73C5A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16B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A87DF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74B7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7051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931D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AA4A9D" w:rsidRPr="00366208" w14:paraId="6AEEA73C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6F6B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Dual pare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0E6729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88383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F9F68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67487BD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85BEB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AFC5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</w:tr>
      <w:tr w:rsidR="00AA4A9D" w:rsidRPr="00366208" w14:paraId="1DF8C297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93A5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Single parent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6FBAD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1.2 (0.7 - 1.9) </w:t>
            </w:r>
          </w:p>
          <w:p w14:paraId="42621AC7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47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A12BE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1.4 (0.7 - 2.8) </w:t>
            </w:r>
          </w:p>
          <w:p w14:paraId="3F9DE3A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38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347031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3 (0.8 - 2.1)</w:t>
            </w:r>
          </w:p>
          <w:p w14:paraId="21C0C37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3</w:t>
            </w:r>
            <w:r>
              <w:rPr>
                <w:sz w:val="20"/>
                <w:szCs w:val="20"/>
              </w:rPr>
              <w:t>4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B16B65D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0 (0.6 - 1.7)</w:t>
            </w:r>
          </w:p>
          <w:p w14:paraId="315F18B4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3823D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7 (0.3 - 1.4)</w:t>
            </w:r>
          </w:p>
          <w:p w14:paraId="40E837A0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ACA52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0 (0.5 - 1.7)</w:t>
            </w:r>
          </w:p>
          <w:p w14:paraId="5E20736B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94)</w:t>
            </w:r>
          </w:p>
        </w:tc>
      </w:tr>
      <w:tr w:rsidR="00AA4A9D" w:rsidRPr="00366208" w14:paraId="5B12370D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DD1DA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Grandparent/oth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87E79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1.0 (0.4 - 2.3) </w:t>
            </w:r>
          </w:p>
          <w:p w14:paraId="6098BF8C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1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944A9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1.1 (0.3 - 3.8) </w:t>
            </w:r>
          </w:p>
          <w:p w14:paraId="1BCBE954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9</w:t>
            </w:r>
            <w:r>
              <w:rPr>
                <w:sz w:val="20"/>
                <w:szCs w:val="20"/>
              </w:rPr>
              <w:t>3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C2FE80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4 (0.1 - 1.1)</w:t>
            </w:r>
          </w:p>
          <w:p w14:paraId="6BAA5D2C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08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C557C0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2 (0.5 - 3.0)</w:t>
            </w:r>
          </w:p>
          <w:p w14:paraId="0AC4107C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7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90D37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3 (0.04 - 2.4)</w:t>
            </w:r>
          </w:p>
          <w:p w14:paraId="3C3CA8E0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762EA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3 (0.5 - 3.5)</w:t>
            </w:r>
          </w:p>
          <w:p w14:paraId="480AA2B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64)</w:t>
            </w:r>
          </w:p>
        </w:tc>
      </w:tr>
      <w:tr w:rsidR="00AA4A9D" w:rsidRPr="00366208" w14:paraId="578287EB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DA5E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Parent closene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43087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65F7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CA444F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B54E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0ED6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EC14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AA4A9D" w:rsidRPr="00366208" w14:paraId="03CAA632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5153E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CC150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11970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39D5CC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3CBD38B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F4C9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9450D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</w:tr>
      <w:tr w:rsidR="00AA4A9D" w:rsidRPr="00366208" w14:paraId="19B102FB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66E8F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C25BC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0 (0.6 - 1.6) (p=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08992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1.6 (0.7 - 3.6) </w:t>
            </w:r>
          </w:p>
          <w:p w14:paraId="2FCA6B93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27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8DAF76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0 (0.6 - 1.8)</w:t>
            </w:r>
          </w:p>
          <w:p w14:paraId="6D90F929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87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B39C0B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5 (0.3 - 0.9)</w:t>
            </w:r>
          </w:p>
          <w:p w14:paraId="1E763F78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DA09B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9 (0.4 - 2.2)</w:t>
            </w:r>
          </w:p>
          <w:p w14:paraId="3DB7351F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8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DC5CC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7 (0.4 - 1.4)</w:t>
            </w:r>
          </w:p>
          <w:p w14:paraId="4C19ED4A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33)</w:t>
            </w:r>
          </w:p>
        </w:tc>
      </w:tr>
      <w:tr w:rsidR="00AA4A9D" w:rsidRPr="00366208" w14:paraId="2E3E2FF8" w14:textId="77777777" w:rsidTr="00ED7275">
        <w:trPr>
          <w:gridAfter w:val="2"/>
          <w:wAfter w:w="1078" w:type="dxa"/>
          <w:trHeight w:val="56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1B85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iCs/>
                <w:color w:val="000000"/>
                <w:sz w:val="20"/>
                <w:szCs w:val="20"/>
              </w:rPr>
              <w:t>Parental monitoring and awarenes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89F8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C1F7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AF685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304BB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4BD69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34581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AA4A9D" w:rsidRPr="00366208" w14:paraId="7E504177" w14:textId="77777777" w:rsidTr="00ED7275">
        <w:trPr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0939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3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5982A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not available</w:t>
            </w:r>
            <w:r w:rsidRPr="001504D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EB4F8A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D57112A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A3C4C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7E063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078" w:type="dxa"/>
            <w:gridSpan w:val="2"/>
          </w:tcPr>
          <w:p w14:paraId="75D81951" w14:textId="77777777" w:rsidR="00AA4A9D" w:rsidRPr="00366208" w:rsidRDefault="00AA4A9D" w:rsidP="00ED7275"/>
        </w:tc>
      </w:tr>
      <w:tr w:rsidR="00AA4A9D" w:rsidRPr="00366208" w14:paraId="739A1D6A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7AF9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8F53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606F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F150C7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9 (0.1 - 5.3)</w:t>
            </w:r>
          </w:p>
          <w:p w14:paraId="7EB49C95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9</w:t>
            </w:r>
            <w:r>
              <w:rPr>
                <w:sz w:val="20"/>
                <w:szCs w:val="20"/>
              </w:rPr>
              <w:t>0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1E80C78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8 (0.1 - 4.7)</w:t>
            </w:r>
          </w:p>
          <w:p w14:paraId="6E33509A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7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80B46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4 (0.03 - 4.7)</w:t>
            </w:r>
          </w:p>
          <w:p w14:paraId="66C5427C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488E2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5 (0.1 - 3.6)</w:t>
            </w:r>
          </w:p>
          <w:p w14:paraId="355406EA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51)</w:t>
            </w:r>
          </w:p>
        </w:tc>
      </w:tr>
      <w:tr w:rsidR="00AA4A9D" w:rsidRPr="00366208" w14:paraId="2CE76933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669D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color w:val="000000"/>
                <w:sz w:val="20"/>
                <w:szCs w:val="20"/>
              </w:rPr>
              <w:t>Friend composit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7FA8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3C27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E8233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B5DD3B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50031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536E3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AA4A9D" w:rsidRPr="00366208" w14:paraId="6116DB08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8EFC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Same </w:t>
            </w:r>
            <w:r>
              <w:rPr>
                <w:i/>
                <w:iCs/>
                <w:color w:val="000000"/>
                <w:sz w:val="20"/>
                <w:szCs w:val="20"/>
              </w:rPr>
              <w:t>gender</w:t>
            </w: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 friend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941FF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5B56B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DDA548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1AAC13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8247A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C3269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</w:tr>
      <w:tr w:rsidR="00AA4A9D" w:rsidRPr="00366208" w14:paraId="37410298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A988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Any opposite </w:t>
            </w:r>
            <w:r>
              <w:rPr>
                <w:i/>
                <w:iCs/>
                <w:color w:val="000000"/>
                <w:sz w:val="20"/>
                <w:szCs w:val="20"/>
              </w:rPr>
              <w:t>gender</w:t>
            </w: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 friend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DA844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2 (0.7 - 2.1) (p=</w:t>
            </w:r>
            <w:r>
              <w:rPr>
                <w:sz w:val="20"/>
                <w:szCs w:val="20"/>
              </w:rPr>
              <w:t>0.44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CF4B9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3.9 (1.3 - 12.1) (p=0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7523A5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6 (0.8 - 3.0)</w:t>
            </w:r>
          </w:p>
          <w:p w14:paraId="05E51A88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16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1377F9E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6 (0.9 - 2.8)</w:t>
            </w:r>
          </w:p>
          <w:p w14:paraId="092795D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B3D1B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6 (0.7 - 3.8)</w:t>
            </w:r>
          </w:p>
          <w:p w14:paraId="1A5407E8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2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0139E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2.1 (1.04 - 4.3)</w:t>
            </w:r>
          </w:p>
          <w:p w14:paraId="77BD610C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4)</w:t>
            </w:r>
          </w:p>
        </w:tc>
      </w:tr>
      <w:tr w:rsidR="00AA4A9D" w:rsidRPr="00366208" w14:paraId="7BB990AC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5729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iCs/>
                <w:color w:val="000000"/>
                <w:sz w:val="20"/>
                <w:szCs w:val="20"/>
              </w:rPr>
              <w:t>Social cohesi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5A6D9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9C57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07059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EFC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4AED4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F48C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AA4A9D" w:rsidRPr="00366208" w14:paraId="19056189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01364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4B560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EF9BF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CFCE0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1EF05B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78D6D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97B8B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</w:tr>
      <w:tr w:rsidR="00AA4A9D" w:rsidRPr="00366208" w14:paraId="792A888E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B76AB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 xml:space="preserve">High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47D46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7 (1.03 - 2.8) (p=0.0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6C9B6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1.5 (0.7 - 3.3) </w:t>
            </w:r>
          </w:p>
          <w:p w14:paraId="0F35187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25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F79247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3.2 (1.8 - 5.7)</w:t>
            </w:r>
          </w:p>
          <w:p w14:paraId="6EB35E7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&lt;0.001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3D0A86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6 (0.9 - 2.8)</w:t>
            </w:r>
          </w:p>
          <w:p w14:paraId="2AC9A61A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5EAD2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5 (0.6 - 3.6)</w:t>
            </w:r>
          </w:p>
          <w:p w14:paraId="393E36AF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49A7D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4 (0.8 - 2.5)</w:t>
            </w:r>
          </w:p>
          <w:p w14:paraId="6B6768C0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30)</w:t>
            </w:r>
          </w:p>
        </w:tc>
      </w:tr>
      <w:tr w:rsidR="00AA4A9D" w:rsidRPr="00366208" w14:paraId="23D1F97F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A4B2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366208">
              <w:rPr>
                <w:b/>
                <w:bCs/>
                <w:iCs/>
                <w:color w:val="000000"/>
                <w:sz w:val="20"/>
                <w:szCs w:val="20"/>
              </w:rPr>
              <w:t>Gender Stereotypical Trait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C3D46" w14:textId="77777777" w:rsidR="00AA4A9D" w:rsidRPr="00366208" w:rsidRDefault="00AA4A9D" w:rsidP="00ED727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75C9A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08664C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5495018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2846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F5664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</w:p>
        </w:tc>
      </w:tr>
      <w:tr w:rsidR="00AA4A9D" w:rsidRPr="00366208" w14:paraId="0CF12B72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3555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3E090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AB04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289371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ref 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AD2A1F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5B975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8A14F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 xml:space="preserve">ref </w:t>
            </w:r>
          </w:p>
        </w:tc>
      </w:tr>
      <w:tr w:rsidR="00AA4A9D" w:rsidRPr="00366208" w14:paraId="7921728E" w14:textId="77777777" w:rsidTr="00ED7275">
        <w:trPr>
          <w:gridAfter w:val="2"/>
          <w:wAfter w:w="1078" w:type="dxa"/>
          <w:trHeight w:val="320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1C5C6E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t>Tertile 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A129B4A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0.9 (0.5 - 1.5) </w:t>
            </w:r>
          </w:p>
          <w:p w14:paraId="26DC299F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6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357407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1.0 (0.5 - 2.3) </w:t>
            </w:r>
          </w:p>
          <w:p w14:paraId="08B12463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93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ECD9667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0.9 (0.5 - 1.6)</w:t>
            </w:r>
          </w:p>
          <w:p w14:paraId="000F95E2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6</w:t>
            </w:r>
            <w:r>
              <w:rPr>
                <w:sz w:val="20"/>
                <w:szCs w:val="20"/>
              </w:rPr>
              <w:t>1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14:paraId="70F5B5DF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6 (0.4 - 1.1)</w:t>
            </w:r>
          </w:p>
          <w:p w14:paraId="1D4F23C0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11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1B480F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0 (0.4 - 2.3)</w:t>
            </w:r>
          </w:p>
          <w:p w14:paraId="31A8099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98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685C5A6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7 (0.4 - 1.4)</w:t>
            </w:r>
          </w:p>
          <w:p w14:paraId="24FC2B9A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36)</w:t>
            </w:r>
          </w:p>
        </w:tc>
      </w:tr>
      <w:tr w:rsidR="00AA4A9D" w:rsidRPr="00366208" w14:paraId="44135BF0" w14:textId="77777777" w:rsidTr="00ED7275">
        <w:trPr>
          <w:gridAfter w:val="2"/>
          <w:wAfter w:w="1078" w:type="dxa"/>
          <w:trHeight w:val="34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4B9F5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366208">
              <w:rPr>
                <w:i/>
                <w:iCs/>
                <w:color w:val="000000"/>
                <w:sz w:val="20"/>
                <w:szCs w:val="20"/>
              </w:rPr>
              <w:lastRenderedPageBreak/>
              <w:t>Tertile 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CEB5F5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0.8 (0.4 - 1.5) </w:t>
            </w:r>
          </w:p>
          <w:p w14:paraId="5D275C8E" w14:textId="77777777" w:rsidR="00AA4A9D" w:rsidRPr="00366208" w:rsidRDefault="00AA4A9D" w:rsidP="00ED7275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16AAA6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 xml:space="preserve">0.8 (0.3 - 2.1) </w:t>
            </w:r>
          </w:p>
          <w:p w14:paraId="629D6DD5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</w:t>
            </w:r>
            <w:r>
              <w:rPr>
                <w:sz w:val="20"/>
                <w:szCs w:val="20"/>
              </w:rPr>
              <w:t>0.72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B61D0" w14:textId="77777777" w:rsidR="00AA4A9D" w:rsidRPr="00A271C1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1.2 (0.6 - 2.2)</w:t>
            </w:r>
          </w:p>
          <w:p w14:paraId="1A3455D0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 w:rsidRPr="00A271C1">
              <w:rPr>
                <w:sz w:val="20"/>
                <w:szCs w:val="20"/>
              </w:rPr>
              <w:t>(p=0.</w:t>
            </w:r>
            <w:r>
              <w:rPr>
                <w:sz w:val="20"/>
                <w:szCs w:val="20"/>
              </w:rPr>
              <w:t>66</w:t>
            </w:r>
            <w:r w:rsidRPr="00A271C1">
              <w:rPr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CCB998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4 (0.8 - 2.5)</w:t>
            </w:r>
          </w:p>
          <w:p w14:paraId="1CF8DC6E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2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2D2422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1.1 (0.4 - 2.8)</w:t>
            </w:r>
          </w:p>
          <w:p w14:paraId="68CFDA5B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8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F8C322" w14:textId="77777777" w:rsidR="00AA4A9D" w:rsidRDefault="00AA4A9D" w:rsidP="00ED7275">
            <w:pPr>
              <w:jc w:val="center"/>
              <w:rPr>
                <w:sz w:val="20"/>
                <w:szCs w:val="20"/>
              </w:rPr>
            </w:pPr>
            <w:r w:rsidRPr="002B1241">
              <w:rPr>
                <w:sz w:val="20"/>
                <w:szCs w:val="20"/>
              </w:rPr>
              <w:t>0.9 (0.4 - 1.8)</w:t>
            </w:r>
          </w:p>
          <w:p w14:paraId="4A629C4F" w14:textId="77777777" w:rsidR="00AA4A9D" w:rsidRPr="00366208" w:rsidRDefault="00AA4A9D" w:rsidP="00ED72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=0.71)</w:t>
            </w:r>
          </w:p>
        </w:tc>
      </w:tr>
    </w:tbl>
    <w:p w14:paraId="35BAECD7" w14:textId="77777777" w:rsidR="00AA4A9D" w:rsidRPr="00A65AEE" w:rsidRDefault="00AA4A9D" w:rsidP="00AA4A9D">
      <w:pPr>
        <w:rPr>
          <w:iCs/>
          <w:sz w:val="20"/>
          <w:szCs w:val="20"/>
        </w:rPr>
      </w:pPr>
      <w:r w:rsidRPr="00A65AEE">
        <w:rPr>
          <w:iCs/>
          <w:sz w:val="20"/>
          <w:szCs w:val="20"/>
        </w:rPr>
        <w:t xml:space="preserve">ACEs: Adverse Childhood </w:t>
      </w:r>
      <w:r>
        <w:rPr>
          <w:iCs/>
          <w:sz w:val="20"/>
          <w:szCs w:val="20"/>
        </w:rPr>
        <w:t>E</w:t>
      </w:r>
      <w:r w:rsidRPr="00A65AEE">
        <w:rPr>
          <w:iCs/>
          <w:sz w:val="20"/>
          <w:szCs w:val="20"/>
        </w:rPr>
        <w:t>xperiences</w:t>
      </w:r>
    </w:p>
    <w:p w14:paraId="5F1CC819" w14:textId="77777777" w:rsidR="00AA4A9D" w:rsidRDefault="00AA4A9D" w:rsidP="00AA4A9D">
      <w:pPr>
        <w:rPr>
          <w:iCs/>
          <w:sz w:val="20"/>
          <w:szCs w:val="20"/>
        </w:rPr>
      </w:pPr>
      <w:r>
        <w:t>a:</w:t>
      </w:r>
      <w:r w:rsidRPr="002A233C">
        <w:rPr>
          <w:i/>
          <w:sz w:val="20"/>
          <w:szCs w:val="20"/>
        </w:rPr>
        <w:t xml:space="preserve"> </w:t>
      </w:r>
      <w:r w:rsidRPr="001504D4">
        <w:rPr>
          <w:iCs/>
          <w:sz w:val="20"/>
          <w:szCs w:val="20"/>
        </w:rPr>
        <w:t xml:space="preserve">Data not available because the sample size was too small to detect change.  </w:t>
      </w:r>
    </w:p>
    <w:p w14:paraId="314F83DF" w14:textId="77777777" w:rsidR="00072EA7" w:rsidRDefault="00DE1D5A"/>
    <w:sectPr w:rsidR="00072EA7" w:rsidSect="00C554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427"/>
    <w:rsid w:val="00044246"/>
    <w:rsid w:val="000A680A"/>
    <w:rsid w:val="000E25D1"/>
    <w:rsid w:val="0019324B"/>
    <w:rsid w:val="00210660"/>
    <w:rsid w:val="00222EEC"/>
    <w:rsid w:val="002713D3"/>
    <w:rsid w:val="00272AD0"/>
    <w:rsid w:val="00290171"/>
    <w:rsid w:val="00295484"/>
    <w:rsid w:val="002A7449"/>
    <w:rsid w:val="002C358A"/>
    <w:rsid w:val="002D00A7"/>
    <w:rsid w:val="00311774"/>
    <w:rsid w:val="0033137D"/>
    <w:rsid w:val="003A1261"/>
    <w:rsid w:val="003A2C4F"/>
    <w:rsid w:val="00401190"/>
    <w:rsid w:val="00405E1F"/>
    <w:rsid w:val="0041502D"/>
    <w:rsid w:val="00423AF7"/>
    <w:rsid w:val="00430885"/>
    <w:rsid w:val="0046300C"/>
    <w:rsid w:val="00470F26"/>
    <w:rsid w:val="004A6310"/>
    <w:rsid w:val="004B7289"/>
    <w:rsid w:val="004F2468"/>
    <w:rsid w:val="00541B0C"/>
    <w:rsid w:val="00575CE5"/>
    <w:rsid w:val="00595B0D"/>
    <w:rsid w:val="005F31D3"/>
    <w:rsid w:val="00670D7A"/>
    <w:rsid w:val="00680C56"/>
    <w:rsid w:val="006F4565"/>
    <w:rsid w:val="0076279F"/>
    <w:rsid w:val="00886321"/>
    <w:rsid w:val="008A4120"/>
    <w:rsid w:val="00912C00"/>
    <w:rsid w:val="0094290D"/>
    <w:rsid w:val="00946953"/>
    <w:rsid w:val="00957435"/>
    <w:rsid w:val="0097781C"/>
    <w:rsid w:val="009B3F8F"/>
    <w:rsid w:val="00A8392C"/>
    <w:rsid w:val="00AA4A9D"/>
    <w:rsid w:val="00AB4544"/>
    <w:rsid w:val="00AC58E0"/>
    <w:rsid w:val="00B01999"/>
    <w:rsid w:val="00B16C9E"/>
    <w:rsid w:val="00B2152E"/>
    <w:rsid w:val="00B434F7"/>
    <w:rsid w:val="00B57A6E"/>
    <w:rsid w:val="00B74EF4"/>
    <w:rsid w:val="00BC2334"/>
    <w:rsid w:val="00BD4F99"/>
    <w:rsid w:val="00BE6D87"/>
    <w:rsid w:val="00C467F7"/>
    <w:rsid w:val="00C55427"/>
    <w:rsid w:val="00C914EC"/>
    <w:rsid w:val="00D5360C"/>
    <w:rsid w:val="00D719BD"/>
    <w:rsid w:val="00DE1D5A"/>
    <w:rsid w:val="00DF7C3D"/>
    <w:rsid w:val="00E36EE3"/>
    <w:rsid w:val="00E44D31"/>
    <w:rsid w:val="00E539DA"/>
    <w:rsid w:val="00E85A26"/>
    <w:rsid w:val="00EB3EF8"/>
    <w:rsid w:val="00EC1284"/>
    <w:rsid w:val="00F17C9A"/>
    <w:rsid w:val="00F17D2F"/>
    <w:rsid w:val="00F524C6"/>
    <w:rsid w:val="00FF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49BE6"/>
  <w14:defaultImageDpi w14:val="32767"/>
  <w15:chartTrackingRefBased/>
  <w15:docId w15:val="{AE4F1524-87A5-7F41-AD25-6B0FB7149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5427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4</Words>
  <Characters>3959</Characters>
  <Application>Microsoft Office Word</Application>
  <DocSecurity>0</DocSecurity>
  <Lines>32</Lines>
  <Paragraphs>9</Paragraphs>
  <ScaleCrop>false</ScaleCrop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ha Ramaiya</dc:creator>
  <cp:keywords/>
  <dc:description/>
  <cp:lastModifiedBy>Astha Ramaiya</cp:lastModifiedBy>
  <cp:revision>4</cp:revision>
  <dcterms:created xsi:type="dcterms:W3CDTF">2021-11-02T12:15:00Z</dcterms:created>
  <dcterms:modified xsi:type="dcterms:W3CDTF">2021-12-02T05:44:00Z</dcterms:modified>
</cp:coreProperties>
</file>